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9B6415" w14:textId="77777777" w:rsidR="00D2528F" w:rsidRDefault="00D2528F" w:rsidP="00D2528F">
      <w:pPr>
        <w:rPr>
          <w:rFonts w:cs="Times New Roman"/>
          <w:color w:val="333333"/>
          <w:szCs w:val="24"/>
        </w:rPr>
      </w:pPr>
      <w:r>
        <w:rPr>
          <w:b/>
        </w:rPr>
        <w:t xml:space="preserve">SUPPLEMENTARY </w:t>
      </w:r>
      <w:r w:rsidRPr="00074576">
        <w:rPr>
          <w:b/>
        </w:rPr>
        <w:t xml:space="preserve">TABLE </w:t>
      </w:r>
      <w:r>
        <w:rPr>
          <w:b/>
        </w:rPr>
        <w:t>2.</w:t>
      </w:r>
      <w:r w:rsidRPr="00074576">
        <w:rPr>
          <w:b/>
        </w:rPr>
        <w:t xml:space="preserve"> </w:t>
      </w:r>
      <w:r>
        <w:rPr>
          <w:rFonts w:cs="Times New Roman"/>
          <w:szCs w:val="24"/>
        </w:rPr>
        <w:t>M</w:t>
      </w:r>
      <w:r w:rsidRPr="00D37065">
        <w:rPr>
          <w:rFonts w:cs="Times New Roman"/>
          <w:szCs w:val="24"/>
        </w:rPr>
        <w:t xml:space="preserve">ean ± standard deviation </w:t>
      </w:r>
      <w:r>
        <w:rPr>
          <w:rFonts w:cs="Times New Roman"/>
          <w:szCs w:val="24"/>
        </w:rPr>
        <w:t>for s</w:t>
      </w:r>
      <w:r w:rsidRPr="00074576">
        <w:t>erum biochem</w:t>
      </w:r>
      <w:r>
        <w:t>istry</w:t>
      </w:r>
      <w:r w:rsidRPr="00074576">
        <w:t xml:space="preserve"> </w:t>
      </w:r>
      <w:r>
        <w:t xml:space="preserve">data </w:t>
      </w:r>
      <w:r w:rsidRPr="00AF286B">
        <w:rPr>
          <w:rFonts w:cs="Times New Roman"/>
          <w:color w:val="333333"/>
          <w:szCs w:val="24"/>
        </w:rPr>
        <w:t>in control and hypot</w:t>
      </w:r>
      <w:r>
        <w:rPr>
          <w:rFonts w:cs="Times New Roman"/>
          <w:color w:val="333333"/>
          <w:szCs w:val="24"/>
        </w:rPr>
        <w:t>hyroid dogs (10 dogs per group)</w:t>
      </w:r>
    </w:p>
    <w:tbl>
      <w:tblPr>
        <w:tblW w:w="9356" w:type="dxa"/>
        <w:jc w:val="center"/>
        <w:tblLayout w:type="fixed"/>
        <w:tblLook w:val="04A0" w:firstRow="1" w:lastRow="0" w:firstColumn="1" w:lastColumn="0" w:noHBand="0" w:noVBand="1"/>
      </w:tblPr>
      <w:tblGrid>
        <w:gridCol w:w="1661"/>
        <w:gridCol w:w="1458"/>
        <w:gridCol w:w="1701"/>
        <w:gridCol w:w="1660"/>
        <w:gridCol w:w="1701"/>
        <w:gridCol w:w="1175"/>
      </w:tblGrid>
      <w:tr w:rsidR="00D2528F" w:rsidRPr="00A97028" w14:paraId="38831D4F" w14:textId="77777777" w:rsidTr="009C2BDC">
        <w:trPr>
          <w:trHeight w:val="272"/>
          <w:jc w:val="center"/>
        </w:trPr>
        <w:tc>
          <w:tcPr>
            <w:tcW w:w="166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5B6A19" w14:textId="4012164B" w:rsidR="00D2528F" w:rsidRPr="003062DD" w:rsidRDefault="008C437C" w:rsidP="00D55ACA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End point</w:t>
            </w:r>
          </w:p>
        </w:tc>
        <w:tc>
          <w:tcPr>
            <w:tcW w:w="145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020D4A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Control group</w:t>
            </w:r>
          </w:p>
        </w:tc>
        <w:tc>
          <w:tcPr>
            <w:tcW w:w="50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C478F2" w14:textId="77777777" w:rsidR="00D2528F" w:rsidRPr="003062DD" w:rsidRDefault="00D2528F" w:rsidP="00D55ACA">
            <w:pPr>
              <w:jc w:val="center"/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Treatment group</w:t>
            </w:r>
          </w:p>
        </w:tc>
        <w:tc>
          <w:tcPr>
            <w:tcW w:w="11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60A413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Reference range</w:t>
            </w:r>
          </w:p>
        </w:tc>
      </w:tr>
      <w:tr w:rsidR="00D2528F" w:rsidRPr="00A97028" w14:paraId="27AD1284" w14:textId="77777777" w:rsidTr="009C2BDC">
        <w:trPr>
          <w:trHeight w:val="272"/>
          <w:jc w:val="center"/>
        </w:trPr>
        <w:tc>
          <w:tcPr>
            <w:tcW w:w="16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082037" w14:textId="77777777" w:rsidR="00D2528F" w:rsidRPr="003062DD" w:rsidRDefault="00D2528F" w:rsidP="00D55ACA">
            <w:pPr>
              <w:ind w:firstLine="420"/>
              <w:rPr>
                <w:rFonts w:cs="Times New Roman"/>
                <w:sz w:val="22"/>
              </w:rPr>
            </w:pPr>
          </w:p>
        </w:tc>
        <w:tc>
          <w:tcPr>
            <w:tcW w:w="145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C8A084" w14:textId="77777777" w:rsidR="00D2528F" w:rsidRPr="003062DD" w:rsidRDefault="00D2528F" w:rsidP="00D55ACA">
            <w:pPr>
              <w:ind w:firstLine="420"/>
              <w:rPr>
                <w:rFonts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C2CD2F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Day 0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4646C3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Day 1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1573A5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Day 45</w:t>
            </w:r>
          </w:p>
        </w:tc>
        <w:tc>
          <w:tcPr>
            <w:tcW w:w="11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023B63" w14:textId="77777777" w:rsidR="00D2528F" w:rsidRPr="003062DD" w:rsidRDefault="00D2528F" w:rsidP="00D55ACA">
            <w:pPr>
              <w:ind w:firstLine="420"/>
              <w:rPr>
                <w:rFonts w:cs="Times New Roman"/>
                <w:sz w:val="22"/>
              </w:rPr>
            </w:pPr>
          </w:p>
        </w:tc>
      </w:tr>
      <w:tr w:rsidR="00D2528F" w:rsidRPr="00A97028" w14:paraId="56A03EA8" w14:textId="77777777" w:rsidTr="009C2BDC">
        <w:trPr>
          <w:trHeight w:val="272"/>
          <w:jc w:val="center"/>
        </w:trPr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C2BB8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TBIL (mg/dL)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5FC8D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0.16±0.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6645F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0.15±0.00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55E5C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0.15±0.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1E510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0.16±0.01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D5130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0-0.80</w:t>
            </w:r>
          </w:p>
        </w:tc>
      </w:tr>
      <w:tr w:rsidR="00D2528F" w:rsidRPr="00A97028" w14:paraId="5F2E5625" w14:textId="77777777" w:rsidTr="009C2BDC">
        <w:trPr>
          <w:trHeight w:val="272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090EA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TP (g/dL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451B4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6.46±0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F210F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6.85±0.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41EE7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7.16±0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277D5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6.70±0.4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C0024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5.5-7.2</w:t>
            </w:r>
          </w:p>
        </w:tc>
      </w:tr>
      <w:tr w:rsidR="00D2528F" w:rsidRPr="00A97028" w14:paraId="6BA141D8" w14:textId="77777777" w:rsidTr="009C2BDC">
        <w:trPr>
          <w:trHeight w:val="272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BA6F5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ALB (g/dL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0AC7E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3.85±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62D0C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3.74±0.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B05F1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4.03±0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FCD90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3.85±0.2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DCD15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3.2-4.1</w:t>
            </w:r>
          </w:p>
        </w:tc>
      </w:tr>
      <w:tr w:rsidR="00D2528F" w:rsidRPr="00A97028" w14:paraId="7F1EED36" w14:textId="77777777" w:rsidTr="009C2BDC">
        <w:trPr>
          <w:trHeight w:val="272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7E38C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GLB (g/dL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130E0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2.61±0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CD200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3.11±0.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10E90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3.13±0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86581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2.84±0.3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AF2BD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1.9-3.7</w:t>
            </w:r>
          </w:p>
        </w:tc>
      </w:tr>
      <w:tr w:rsidR="00D2528F" w:rsidRPr="00A97028" w14:paraId="5917982E" w14:textId="77777777" w:rsidTr="009C2BDC">
        <w:trPr>
          <w:trHeight w:val="272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F256E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A/G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BCDB2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1.50±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EEC40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1.24±0.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A0AC6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1.35±0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C1842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1.38±0.2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B7D03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0.9-1.9</w:t>
            </w:r>
          </w:p>
        </w:tc>
      </w:tr>
      <w:tr w:rsidR="00D2528F" w:rsidRPr="00A97028" w14:paraId="27B76176" w14:textId="77777777" w:rsidTr="009C2BDC">
        <w:trPr>
          <w:trHeight w:val="272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61079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GLU (mg/dL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2E426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99.91±7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758C1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99.57±9.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49A83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99.83±9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8687D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87.49±6.2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D2F2A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68-104</w:t>
            </w:r>
          </w:p>
        </w:tc>
      </w:tr>
      <w:tr w:rsidR="00D2528F" w:rsidRPr="00A97028" w14:paraId="08ABFC0A" w14:textId="77777777" w:rsidTr="009C2BDC">
        <w:trPr>
          <w:trHeight w:val="272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2A171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ALT (U/L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84104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59.4±38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335E8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64.7±27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7DDFE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44.6±28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C5BDF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32.4±8.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D6AEE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17-95</w:t>
            </w:r>
          </w:p>
        </w:tc>
      </w:tr>
      <w:tr w:rsidR="00D2528F" w:rsidRPr="00A97028" w14:paraId="52A7BE0A" w14:textId="77777777" w:rsidTr="009C2BDC">
        <w:trPr>
          <w:trHeight w:val="272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0BB5D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AST (U/L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0AD4F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30.7±12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59753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27.6±10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B2D03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22.5±8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A8842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27.4±10.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A2059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10-56</w:t>
            </w:r>
          </w:p>
        </w:tc>
      </w:tr>
      <w:tr w:rsidR="00D2528F" w:rsidRPr="00A97028" w14:paraId="18205DA1" w14:textId="77777777" w:rsidTr="009C2BDC">
        <w:trPr>
          <w:trHeight w:val="272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258F5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ALP (U/L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B61E2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66.5±37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6DB65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66.9±41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B5F53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71.6±28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4BE61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58.6±33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87729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7-115</w:t>
            </w:r>
          </w:p>
        </w:tc>
      </w:tr>
      <w:tr w:rsidR="00D2528F" w:rsidRPr="00A97028" w14:paraId="28E6DC2D" w14:textId="77777777" w:rsidTr="009C2BDC">
        <w:trPr>
          <w:trHeight w:val="272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4952C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GGT (U/L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B8EDB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5.59±1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4212D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5.38±2.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9AF56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3.84±1.60</w:t>
            </w:r>
            <w:r w:rsidRPr="003062DD">
              <w:rPr>
                <w:rFonts w:cs="Times New Roman"/>
                <w:sz w:val="22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856F9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5.30±1.7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D7B7A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0-8</w:t>
            </w:r>
          </w:p>
        </w:tc>
      </w:tr>
      <w:tr w:rsidR="00D2528F" w:rsidRPr="00A97028" w14:paraId="2EEB4877" w14:textId="77777777" w:rsidTr="009C2BDC">
        <w:trPr>
          <w:trHeight w:val="272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9708E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TBA (</w:t>
            </w:r>
            <w:proofErr w:type="spellStart"/>
            <w:r w:rsidRPr="003062DD">
              <w:rPr>
                <w:rFonts w:cs="Times New Roman"/>
                <w:sz w:val="22"/>
              </w:rPr>
              <w:t>umol</w:t>
            </w:r>
            <w:proofErr w:type="spellEnd"/>
            <w:r w:rsidRPr="003062DD">
              <w:rPr>
                <w:rFonts w:cs="Times New Roman"/>
                <w:sz w:val="22"/>
              </w:rPr>
              <w:t>/L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FD8FF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8.7±14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46736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9.1±9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83B6A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3.8±3.6</w:t>
            </w:r>
            <w:r w:rsidRPr="003062DD">
              <w:rPr>
                <w:rFonts w:cs="Times New Roman"/>
                <w:sz w:val="22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C1F35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10.6±6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61BF5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0-25</w:t>
            </w:r>
          </w:p>
        </w:tc>
      </w:tr>
      <w:tr w:rsidR="00D2528F" w:rsidRPr="00A97028" w14:paraId="5EB7F21D" w14:textId="77777777" w:rsidTr="009C2BDC">
        <w:trPr>
          <w:trHeight w:val="272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7DB7E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UREA (mg/dL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C3795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41.18±13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D1B8E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45.67±14.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6FAEA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46.41±12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4C529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47.23±11.1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CB426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19-55.7</w:t>
            </w:r>
          </w:p>
        </w:tc>
      </w:tr>
      <w:tr w:rsidR="00D2528F" w:rsidRPr="00A97028" w14:paraId="4E800B67" w14:textId="77777777" w:rsidTr="009C2BDC">
        <w:trPr>
          <w:trHeight w:val="272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03A58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CREA (mg/dL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B2CD1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0.88±0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32884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0.79±0.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61A96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0.91±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69CAC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0.98±0.2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54475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0.6-1.4</w:t>
            </w:r>
          </w:p>
        </w:tc>
      </w:tr>
      <w:tr w:rsidR="00D2528F" w:rsidRPr="00A97028" w14:paraId="46668BDA" w14:textId="77777777" w:rsidTr="009C2BDC">
        <w:trPr>
          <w:trHeight w:val="272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25286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P (mg/dL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4ABEF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3.64±1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4ADB8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4.23±0.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920AB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3.78±0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71C22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3.47±0.9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F2049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2.7-5.4</w:t>
            </w:r>
          </w:p>
        </w:tc>
      </w:tr>
      <w:tr w:rsidR="00D2528F" w:rsidRPr="00A97028" w14:paraId="2EFE2319" w14:textId="77777777" w:rsidTr="009C2BDC">
        <w:trPr>
          <w:trHeight w:val="272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0036F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Ca (mg/dL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09FF9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10.49±0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60DD0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10.91±0.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CD63C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10.82±0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35DF6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10.49±1.1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89FFB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9.4-12.0</w:t>
            </w:r>
          </w:p>
        </w:tc>
      </w:tr>
      <w:tr w:rsidR="00D2528F" w:rsidRPr="00A97028" w14:paraId="68F61780" w14:textId="77777777" w:rsidTr="009C2BDC">
        <w:trPr>
          <w:trHeight w:val="272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5316C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CHOL (mg/dL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5F70C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216.00±57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32FAD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434.92±333.08</w:t>
            </w:r>
            <w:r w:rsidRPr="003062DD">
              <w:rPr>
                <w:rFonts w:cs="Times New Roman"/>
                <w:sz w:val="22"/>
                <w:vertAlign w:val="superscript"/>
              </w:rPr>
              <w:t>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8A8AF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318.41±71.06</w:t>
            </w:r>
            <w:r w:rsidRPr="003062DD">
              <w:rPr>
                <w:rFonts w:cs="Times New Roman"/>
                <w:sz w:val="22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C1B2F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214.43±57.96</w:t>
            </w:r>
            <w:r w:rsidRPr="003062DD">
              <w:rPr>
                <w:rFonts w:cs="Times New Roman"/>
                <w:sz w:val="22"/>
                <w:vertAlign w:val="superscript"/>
              </w:rPr>
              <w:t>##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BE392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136-392</w:t>
            </w:r>
          </w:p>
        </w:tc>
      </w:tr>
      <w:tr w:rsidR="00D2528F" w:rsidRPr="00A97028" w14:paraId="3378EEEE" w14:textId="77777777" w:rsidTr="009C2BDC">
        <w:trPr>
          <w:trHeight w:val="272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083EF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TG (mg/dL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23A04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75.9±43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8B59F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439.3±299.2</w:t>
            </w:r>
            <w:r w:rsidRPr="003062DD">
              <w:rPr>
                <w:rFonts w:cs="Times New Roman"/>
                <w:sz w:val="22"/>
                <w:vertAlign w:val="superscript"/>
              </w:rPr>
              <w:t>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C6C82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346.3±352.9</w:t>
            </w:r>
            <w:r w:rsidRPr="003062DD">
              <w:rPr>
                <w:rFonts w:cs="Times New Roman"/>
                <w:sz w:val="22"/>
                <w:vertAlign w:val="superscript"/>
              </w:rPr>
              <w:t>#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B5F3D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247.0±313.5</w:t>
            </w:r>
            <w:r w:rsidRPr="003062DD">
              <w:rPr>
                <w:rFonts w:cs="Times New Roman"/>
                <w:sz w:val="22"/>
                <w:vertAlign w:val="superscript"/>
              </w:rPr>
              <w:t>##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180D9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23-102</w:t>
            </w:r>
          </w:p>
        </w:tc>
      </w:tr>
      <w:tr w:rsidR="00D2528F" w:rsidRPr="00A97028" w14:paraId="65276A08" w14:textId="77777777" w:rsidTr="009C2BDC">
        <w:trPr>
          <w:trHeight w:val="272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30218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lastRenderedPageBreak/>
              <w:t>CK (U/L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42031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103.0±37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3F0F6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133.6±54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FDC45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94.0±5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200CF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100.8±31.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5D273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0-314</w:t>
            </w:r>
          </w:p>
        </w:tc>
      </w:tr>
      <w:tr w:rsidR="00D2528F" w:rsidRPr="00A97028" w14:paraId="2B2FABAE" w14:textId="77777777" w:rsidTr="009C2BDC">
        <w:trPr>
          <w:trHeight w:val="272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B9018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K (mmol/L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3C4BC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4.88±0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F15E0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4.99±0.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6E0FB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5.09±0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1D646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4.87±0.3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61424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4.1-5.4</w:t>
            </w:r>
          </w:p>
        </w:tc>
      </w:tr>
      <w:tr w:rsidR="00D2528F" w:rsidRPr="00A97028" w14:paraId="266CF636" w14:textId="77777777" w:rsidTr="009C2BDC">
        <w:trPr>
          <w:trHeight w:val="272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9FCC3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Na (mmol/L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2BAC6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146.0±3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43A63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146.0±5.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0B690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144.0±2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8A0E8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148.0±4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1C205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143-150</w:t>
            </w:r>
          </w:p>
        </w:tc>
      </w:tr>
      <w:tr w:rsidR="00D2528F" w:rsidRPr="00A97028" w14:paraId="2AE32B69" w14:textId="77777777" w:rsidTr="009C2BDC">
        <w:trPr>
          <w:trHeight w:val="272"/>
          <w:jc w:val="center"/>
        </w:trPr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2E3887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CL (mmol/L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3B74C0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113.0±4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FABE32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111.3±3.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5F52D7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109.8±2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F9D14D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115.1±2.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DF76F4" w14:textId="77777777" w:rsidR="00D2528F" w:rsidRPr="003062DD" w:rsidRDefault="00D2528F" w:rsidP="00D55ACA">
            <w:pPr>
              <w:rPr>
                <w:rFonts w:cs="Times New Roman"/>
                <w:sz w:val="22"/>
              </w:rPr>
            </w:pPr>
            <w:r w:rsidRPr="003062DD">
              <w:rPr>
                <w:rFonts w:cs="Times New Roman"/>
                <w:sz w:val="22"/>
              </w:rPr>
              <w:t>106-114</w:t>
            </w:r>
          </w:p>
        </w:tc>
      </w:tr>
    </w:tbl>
    <w:p w14:paraId="68051A88" w14:textId="77777777" w:rsidR="00D2528F" w:rsidRPr="003A6A5F" w:rsidRDefault="00D2528F" w:rsidP="00D2528F">
      <w:pPr>
        <w:rPr>
          <w:rFonts w:cs="Times New Roman"/>
          <w:szCs w:val="21"/>
        </w:rPr>
      </w:pPr>
      <w:r w:rsidRPr="003A6A5F">
        <w:rPr>
          <w:rFonts w:cs="Times New Roman"/>
          <w:szCs w:val="21"/>
        </w:rPr>
        <w:t>*</w:t>
      </w:r>
      <w:r w:rsidRPr="003A6A5F">
        <w:rPr>
          <w:rFonts w:cs="Times New Roman"/>
          <w:i/>
          <w:iCs/>
          <w:szCs w:val="21"/>
        </w:rPr>
        <w:t>P</w:t>
      </w:r>
      <w:r>
        <w:rPr>
          <w:rFonts w:cs="Times New Roman"/>
          <w:i/>
          <w:iCs/>
          <w:szCs w:val="21"/>
        </w:rPr>
        <w:t xml:space="preserve"> </w:t>
      </w:r>
      <w:r w:rsidRPr="003A6A5F">
        <w:rPr>
          <w:rFonts w:cs="Times New Roman"/>
          <w:szCs w:val="21"/>
        </w:rPr>
        <w:t>&lt;</w:t>
      </w:r>
      <w:r>
        <w:rPr>
          <w:rFonts w:cs="Times New Roman"/>
          <w:szCs w:val="21"/>
        </w:rPr>
        <w:t xml:space="preserve"> </w:t>
      </w:r>
      <w:r w:rsidRPr="003A6A5F">
        <w:rPr>
          <w:rFonts w:cs="Times New Roman"/>
          <w:szCs w:val="21"/>
        </w:rPr>
        <w:t>0.05, **</w:t>
      </w:r>
      <w:r w:rsidRPr="003A6A5F">
        <w:rPr>
          <w:rFonts w:cs="Times New Roman"/>
          <w:i/>
          <w:iCs/>
          <w:szCs w:val="21"/>
        </w:rPr>
        <w:t>P</w:t>
      </w:r>
      <w:r>
        <w:rPr>
          <w:rFonts w:cs="Times New Roman"/>
          <w:i/>
          <w:iCs/>
          <w:szCs w:val="21"/>
        </w:rPr>
        <w:t xml:space="preserve"> </w:t>
      </w:r>
      <w:r w:rsidRPr="003A6A5F">
        <w:rPr>
          <w:rFonts w:cs="Times New Roman"/>
          <w:szCs w:val="21"/>
        </w:rPr>
        <w:t>&lt;</w:t>
      </w:r>
      <w:r>
        <w:rPr>
          <w:rFonts w:cs="Times New Roman"/>
          <w:szCs w:val="21"/>
        </w:rPr>
        <w:t xml:space="preserve"> </w:t>
      </w:r>
      <w:r w:rsidRPr="003A6A5F">
        <w:rPr>
          <w:rFonts w:cs="Times New Roman"/>
          <w:szCs w:val="21"/>
        </w:rPr>
        <w:t xml:space="preserve">0.01; compared </w:t>
      </w:r>
      <w:r>
        <w:rPr>
          <w:rFonts w:cs="Times New Roman"/>
          <w:szCs w:val="21"/>
        </w:rPr>
        <w:t>to</w:t>
      </w:r>
      <w:r w:rsidRPr="003A6A5F">
        <w:rPr>
          <w:rFonts w:cs="Times New Roman"/>
          <w:szCs w:val="21"/>
        </w:rPr>
        <w:t xml:space="preserve"> treatment Day 0, ##</w:t>
      </w:r>
      <w:r w:rsidRPr="003A6A5F">
        <w:rPr>
          <w:rFonts w:cs="Times New Roman"/>
          <w:i/>
          <w:iCs/>
          <w:szCs w:val="21"/>
        </w:rPr>
        <w:t>P</w:t>
      </w:r>
      <w:r>
        <w:rPr>
          <w:rFonts w:cs="Times New Roman"/>
          <w:i/>
          <w:iCs/>
          <w:szCs w:val="21"/>
        </w:rPr>
        <w:t xml:space="preserve"> </w:t>
      </w:r>
      <w:r w:rsidRPr="003A6A5F">
        <w:rPr>
          <w:rFonts w:cs="Times New Roman"/>
          <w:szCs w:val="21"/>
        </w:rPr>
        <w:t>&lt;</w:t>
      </w:r>
      <w:r>
        <w:rPr>
          <w:rFonts w:cs="Times New Roman"/>
          <w:szCs w:val="21"/>
        </w:rPr>
        <w:t xml:space="preserve"> </w:t>
      </w:r>
      <w:r w:rsidRPr="003A6A5F">
        <w:rPr>
          <w:rFonts w:cs="Times New Roman"/>
          <w:szCs w:val="21"/>
        </w:rPr>
        <w:t>0.01.</w:t>
      </w:r>
    </w:p>
    <w:p w14:paraId="26D7C6DF" w14:textId="77777777" w:rsidR="00C530E8" w:rsidRDefault="00C530E8"/>
    <w:sectPr w:rsidR="00C530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528F"/>
    <w:rsid w:val="00160FC7"/>
    <w:rsid w:val="0027255D"/>
    <w:rsid w:val="004321EE"/>
    <w:rsid w:val="00650161"/>
    <w:rsid w:val="008C437C"/>
    <w:rsid w:val="00915AE7"/>
    <w:rsid w:val="009C2BDC"/>
    <w:rsid w:val="00C530E8"/>
    <w:rsid w:val="00D25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CFB2D"/>
  <w15:chartTrackingRefBased/>
  <w15:docId w15:val="{30527C5A-71E1-46C8-8EA7-D14777E4F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528F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8C437C"/>
    <w:rPr>
      <w:rFonts w:ascii="Times New Roman" w:hAnsi="Times New Roman"/>
      <w:kern w:val="0"/>
      <w:sz w:val="24"/>
      <w:lang w:eastAsia="en-US"/>
    </w:rPr>
  </w:style>
  <w:style w:type="paragraph" w:styleId="a4">
    <w:name w:val="Balloon Text"/>
    <w:basedOn w:val="a"/>
    <w:link w:val="a5"/>
    <w:uiPriority w:val="99"/>
    <w:semiHidden/>
    <w:unhideWhenUsed/>
    <w:rsid w:val="00650161"/>
    <w:pPr>
      <w:spacing w:before="0" w:after="0"/>
    </w:pPr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650161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328</Characters>
  <Application>Microsoft Office Word</Application>
  <DocSecurity>0</DocSecurity>
  <Lines>11</Lines>
  <Paragraphs>3</Paragraphs>
  <ScaleCrop>false</ScaleCrop>
  <Company>China Agricultural University</Company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Bo</dc:creator>
  <cp:keywords/>
  <dc:description/>
  <cp:lastModifiedBy>bo han</cp:lastModifiedBy>
  <cp:revision>2</cp:revision>
  <dcterms:created xsi:type="dcterms:W3CDTF">2025-03-27T16:32:00Z</dcterms:created>
  <dcterms:modified xsi:type="dcterms:W3CDTF">2025-03-27T16:32:00Z</dcterms:modified>
</cp:coreProperties>
</file>